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859AB" w14:textId="77777777" w:rsidR="00301602" w:rsidRPr="00301602" w:rsidRDefault="00301602" w:rsidP="00301602">
      <w:pPr>
        <w:rPr>
          <w:rFonts w:ascii="Calibri" w:hAnsi="Calibri"/>
        </w:rPr>
      </w:pPr>
      <w:bookmarkStart w:id="0" w:name="_GoBack"/>
      <w:bookmarkEnd w:id="0"/>
      <w:proofErr w:type="spellStart"/>
      <w:r w:rsidRPr="00301602">
        <w:rPr>
          <w:rFonts w:ascii="Calibri" w:hAnsi="Calibri"/>
        </w:rPr>
        <w:t>install.packages</w:t>
      </w:r>
      <w:proofErr w:type="spellEnd"/>
      <w:r w:rsidRPr="00301602">
        <w:rPr>
          <w:rFonts w:ascii="Calibri" w:hAnsi="Calibri"/>
        </w:rPr>
        <w:t>("</w:t>
      </w:r>
      <w:proofErr w:type="spellStart"/>
      <w:r w:rsidRPr="00301602">
        <w:rPr>
          <w:rFonts w:ascii="Calibri" w:hAnsi="Calibri"/>
        </w:rPr>
        <w:t>exactRankTests</w:t>
      </w:r>
      <w:proofErr w:type="spellEnd"/>
      <w:r w:rsidRPr="00301602">
        <w:rPr>
          <w:rFonts w:ascii="Calibri" w:hAnsi="Calibri"/>
        </w:rPr>
        <w:t>", repos="http://cran.ism.ac.jp/")</w:t>
      </w:r>
    </w:p>
    <w:p w14:paraId="0C64E67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>library(</w:t>
      </w:r>
      <w:proofErr w:type="spellStart"/>
      <w:r w:rsidRPr="00301602">
        <w:rPr>
          <w:rFonts w:ascii="Calibri" w:hAnsi="Calibri"/>
        </w:rPr>
        <w:t>exactRankTests</w:t>
      </w:r>
      <w:proofErr w:type="spellEnd"/>
      <w:r w:rsidRPr="00301602">
        <w:rPr>
          <w:rFonts w:ascii="Calibri" w:hAnsi="Calibri"/>
        </w:rPr>
        <w:t>)</w:t>
      </w:r>
    </w:p>
    <w:p w14:paraId="15EB1C6F" w14:textId="77777777" w:rsidR="00301602" w:rsidRPr="00301602" w:rsidRDefault="00301602" w:rsidP="00301602">
      <w:pPr>
        <w:rPr>
          <w:rFonts w:ascii="Calibri" w:hAnsi="Calibri"/>
        </w:rPr>
      </w:pPr>
    </w:p>
    <w:p w14:paraId="77AE8BB0" w14:textId="77777777" w:rsidR="00301602" w:rsidRPr="00301602" w:rsidRDefault="00301602" w:rsidP="00301602">
      <w:pPr>
        <w:rPr>
          <w:rFonts w:ascii="Calibri" w:hAnsi="Calibri"/>
        </w:rPr>
      </w:pPr>
      <w:proofErr w:type="spellStart"/>
      <w:r w:rsidRPr="00301602">
        <w:rPr>
          <w:rFonts w:ascii="Calibri" w:hAnsi="Calibri"/>
        </w:rPr>
        <w:t>makeData</w:t>
      </w:r>
      <w:proofErr w:type="spellEnd"/>
      <w:r w:rsidRPr="00301602">
        <w:rPr>
          <w:rFonts w:ascii="Calibri" w:hAnsi="Calibri"/>
        </w:rPr>
        <w:t xml:space="preserve"> &lt;- function (</w:t>
      </w:r>
      <w:proofErr w:type="spellStart"/>
      <w:r w:rsidRPr="00301602">
        <w:rPr>
          <w:rFonts w:ascii="Calibri" w:hAnsi="Calibri"/>
        </w:rPr>
        <w:t>sampleSize</w:t>
      </w:r>
      <w:proofErr w:type="spellEnd"/>
      <w:r w:rsidRPr="00301602">
        <w:rPr>
          <w:rFonts w:ascii="Calibri" w:hAnsi="Calibri"/>
        </w:rPr>
        <w:t>){</w:t>
      </w:r>
    </w:p>
    <w:p w14:paraId="7E31D61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probACat1 &lt;- c(0.4, 0.1, 0.1, 0.3, 0.1)</w:t>
      </w:r>
    </w:p>
    <w:p w14:paraId="58EE698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probBCat1 &lt;- c(0, 0, 0.1, 0.3, 0.6)</w:t>
      </w:r>
    </w:p>
    <w:p w14:paraId="4D54072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probACat2 &lt;- c(0.1, 0.0, 0.6, 0.0, 0.3)</w:t>
      </w:r>
    </w:p>
    <w:p w14:paraId="2BA4826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probBCat2 &lt;- c(0.1, 0, 0.1, 0.2, 0.6)</w:t>
      </w:r>
    </w:p>
    <w:p w14:paraId="612C35B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78165897" w14:textId="77777777" w:rsidR="00301602" w:rsidRPr="00301602" w:rsidRDefault="00301602" w:rsidP="00301602">
      <w:pPr>
        <w:rPr>
          <w:rFonts w:ascii="Calibri" w:hAnsi="Calibri"/>
        </w:rPr>
      </w:pPr>
    </w:p>
    <w:p w14:paraId="0C519D4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probACat1)) {</w:t>
      </w:r>
    </w:p>
    <w:p w14:paraId="320A9EF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5C80D66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ACat1 &lt;- c(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55ADE62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0B62B9D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ACat1 &lt;- c(accumProbACat1, 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+ 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657F260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59E2764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5FDFF07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2D19A07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probBCat1)) {</w:t>
      </w:r>
    </w:p>
    <w:p w14:paraId="4B2D996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2F6393C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BCat1 &lt;- c(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1A2A424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623E05C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BCat1 &lt;- c(accumProbBCat1, 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+ 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00703E3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6D0EBFA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69DB726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22C11E8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probACat2)) {</w:t>
      </w:r>
    </w:p>
    <w:p w14:paraId="65BE037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4597592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ACat2 &lt;- c(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5A42EE4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54BAEDF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ACat2 &lt;- c(accumProbACat2, 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+ 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2248A32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57A706D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3DBF89B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78129F6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probBCat2)) {</w:t>
      </w:r>
    </w:p>
    <w:p w14:paraId="7D7AD4B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6C3E57D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accumProbBCat2 &lt;- c(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2EBD200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2882CB0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lastRenderedPageBreak/>
        <w:t xml:space="preserve">      accumProbBCat2 &lt;- c(accumProbBCat2, 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+ 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3CB338D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42974DA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418B654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1BB810B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andACat1 &lt;- </w:t>
      </w:r>
      <w:proofErr w:type="spellStart"/>
      <w:r w:rsidRPr="00301602">
        <w:rPr>
          <w:rFonts w:ascii="Calibri" w:hAnsi="Calibri"/>
        </w:rPr>
        <w:t>runif</w:t>
      </w:r>
      <w:proofErr w:type="spellEnd"/>
      <w:r w:rsidRPr="00301602">
        <w:rPr>
          <w:rFonts w:ascii="Calibri" w:hAnsi="Calibri"/>
        </w:rPr>
        <w:t>(sampleSize,0,1)</w:t>
      </w:r>
    </w:p>
    <w:p w14:paraId="7F65BC0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andBCat1 &lt;- </w:t>
      </w:r>
      <w:proofErr w:type="spellStart"/>
      <w:r w:rsidRPr="00301602">
        <w:rPr>
          <w:rFonts w:ascii="Calibri" w:hAnsi="Calibri"/>
        </w:rPr>
        <w:t>runif</w:t>
      </w:r>
      <w:proofErr w:type="spellEnd"/>
      <w:r w:rsidRPr="00301602">
        <w:rPr>
          <w:rFonts w:ascii="Calibri" w:hAnsi="Calibri"/>
        </w:rPr>
        <w:t>(sampleSize,0,1)</w:t>
      </w:r>
    </w:p>
    <w:p w14:paraId="7CEB554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andACat2 &lt;- </w:t>
      </w:r>
      <w:proofErr w:type="spellStart"/>
      <w:r w:rsidRPr="00301602">
        <w:rPr>
          <w:rFonts w:ascii="Calibri" w:hAnsi="Calibri"/>
        </w:rPr>
        <w:t>runif</w:t>
      </w:r>
      <w:proofErr w:type="spellEnd"/>
      <w:r w:rsidRPr="00301602">
        <w:rPr>
          <w:rFonts w:ascii="Calibri" w:hAnsi="Calibri"/>
        </w:rPr>
        <w:t>(sampleSize,0,1)</w:t>
      </w:r>
    </w:p>
    <w:p w14:paraId="6B342F1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andBCat2 &lt;- </w:t>
      </w:r>
      <w:proofErr w:type="spellStart"/>
      <w:r w:rsidRPr="00301602">
        <w:rPr>
          <w:rFonts w:ascii="Calibri" w:hAnsi="Calibri"/>
        </w:rPr>
        <w:t>runif</w:t>
      </w:r>
      <w:proofErr w:type="spellEnd"/>
      <w:r w:rsidRPr="00301602">
        <w:rPr>
          <w:rFonts w:ascii="Calibri" w:hAnsi="Calibri"/>
        </w:rPr>
        <w:t>(sampleSize,0,1)</w:t>
      </w:r>
    </w:p>
    <w:p w14:paraId="4BFF16D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141B0FD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orderListACat1 &lt;- list()</w:t>
      </w:r>
    </w:p>
    <w:p w14:paraId="6D3B829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orderListBCat1 &lt;- list()</w:t>
      </w:r>
    </w:p>
    <w:p w14:paraId="1F0EED9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orderListACat2 &lt;- list()</w:t>
      </w:r>
    </w:p>
    <w:p w14:paraId="1ABDC65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orderListBCat2 &lt;- list()</w:t>
      </w:r>
    </w:p>
    <w:p w14:paraId="7D6F0DE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28758BB9" w14:textId="77777777" w:rsidR="00301602" w:rsidRPr="00301602" w:rsidRDefault="00301602" w:rsidP="00301602">
      <w:pPr>
        <w:rPr>
          <w:rFonts w:ascii="Calibri" w:hAnsi="Calibri"/>
        </w:rPr>
      </w:pPr>
    </w:p>
    <w:p w14:paraId="407DF73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ACat1)) {</w:t>
      </w:r>
    </w:p>
    <w:p w14:paraId="3B82165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089F7F7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randACat1 &lt;= 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69E8CD3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randACat1 &lt;= 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2316B06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#browser()</w:t>
      </w:r>
    </w:p>
    <w:p w14:paraId="3879E99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3803D41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05ED89E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04D0E25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5C88525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ACat1 &amp; randACat1 &lt;= 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74CB9D8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ACat1 &amp; randACat1 &lt;= accumProb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42685B8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388B34B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4F72039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6400405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78B077C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24F0266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2BFCE7F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BCat1)) {</w:t>
      </w:r>
    </w:p>
    <w:p w14:paraId="205B1C2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6254244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randBCat1 &lt;= 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51010B1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randBCat1 &lt;= 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301353E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#browser()</w:t>
      </w:r>
    </w:p>
    <w:p w14:paraId="7085FFD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5FB47C7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lastRenderedPageBreak/>
        <w:t xml:space="preserve">        orderList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2A171B2D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537A473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150A055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BCat1 &amp; randBCat1 &lt;= 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3C7B624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BCat1 &amp; randBCat1 &lt;= accumProb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6474F8F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767FA25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1983236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56F19A0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0DAFE60D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301947D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54E5785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ACat2)) {</w:t>
      </w:r>
    </w:p>
    <w:p w14:paraId="02458F4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41962DB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randACat2 &lt;= 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3964DC0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randACat2 &lt;= 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6D594CB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#browser()</w:t>
      </w:r>
    </w:p>
    <w:p w14:paraId="15E0B1F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6819290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2847BD8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633E783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6E96110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ACat2 &amp; randACat2 &lt;= 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0E18CF0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ACat2 &amp; randACat2 &lt;= accumProb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68CA248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2DE7BCE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2E47122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778F73D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555D23D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7134528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7F5009E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BCat2)) {</w:t>
      </w:r>
    </w:p>
    <w:p w14:paraId="3C9971C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if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== 1) {</w:t>
      </w:r>
    </w:p>
    <w:p w14:paraId="65AEF7C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randBCat2 &lt;= 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046432E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randBCat2 &lt;= 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1301CF2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#browser()</w:t>
      </w:r>
    </w:p>
    <w:p w14:paraId="477552C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7AF571E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3520CF4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46BC3DD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 else {</w:t>
      </w:r>
    </w:p>
    <w:p w14:paraId="3E9D4EA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length(which(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BCat2 &amp; randBCat2 &lt;= 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 &gt; 0) {</w:t>
      </w:r>
    </w:p>
    <w:p w14:paraId="33DF259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lastRenderedPageBreak/>
        <w:t xml:space="preserve">        orderList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which(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- 1] &lt; randBCat2 &amp; randBCat2 &lt;= accumProb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)</w:t>
      </w:r>
    </w:p>
    <w:p w14:paraId="12B14821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3628D7A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orderList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 &lt;- list(NULL)</w:t>
      </w:r>
    </w:p>
    <w:p w14:paraId="57E60E5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2FBFFB7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731DD27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5A21580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4C3B1B8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#browser()</w:t>
      </w:r>
    </w:p>
    <w:p w14:paraId="129BBDB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7BCB0899" w14:textId="77777777" w:rsidR="00301602" w:rsidRPr="00301602" w:rsidRDefault="00301602" w:rsidP="00301602">
      <w:pPr>
        <w:rPr>
          <w:rFonts w:ascii="Calibri" w:hAnsi="Calibri"/>
        </w:rPr>
      </w:pPr>
    </w:p>
    <w:p w14:paraId="3715C8F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ACat1)) {</w:t>
      </w:r>
    </w:p>
    <w:p w14:paraId="59CBC7CE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randACat1[</w:t>
      </w:r>
      <w:proofErr w:type="spellStart"/>
      <w:r w:rsidRPr="00301602">
        <w:rPr>
          <w:rFonts w:ascii="Calibri" w:hAnsi="Calibri"/>
        </w:rPr>
        <w:t>unlist</w:t>
      </w:r>
      <w:proofErr w:type="spellEnd"/>
      <w:r w:rsidRPr="00301602">
        <w:rPr>
          <w:rFonts w:ascii="Calibri" w:hAnsi="Calibri"/>
        </w:rPr>
        <w:t>(orderListA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])] &lt;- </w:t>
      </w:r>
      <w:proofErr w:type="spellStart"/>
      <w:r w:rsidRPr="00301602">
        <w:rPr>
          <w:rFonts w:ascii="Calibri" w:hAnsi="Calibri"/>
        </w:rPr>
        <w:t>i</w:t>
      </w:r>
      <w:proofErr w:type="spellEnd"/>
    </w:p>
    <w:p w14:paraId="79BD116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#browser()</w:t>
      </w:r>
    </w:p>
    <w:p w14:paraId="6550DDD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6A5BDAC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60E4AAF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BCat1)) {</w:t>
      </w:r>
    </w:p>
    <w:p w14:paraId="3F7F485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randBCat1[</w:t>
      </w:r>
      <w:proofErr w:type="spellStart"/>
      <w:r w:rsidRPr="00301602">
        <w:rPr>
          <w:rFonts w:ascii="Calibri" w:hAnsi="Calibri"/>
        </w:rPr>
        <w:t>unlist</w:t>
      </w:r>
      <w:proofErr w:type="spellEnd"/>
      <w:r w:rsidRPr="00301602">
        <w:rPr>
          <w:rFonts w:ascii="Calibri" w:hAnsi="Calibri"/>
        </w:rPr>
        <w:t>(orderListBCat1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])] &lt;- </w:t>
      </w:r>
      <w:proofErr w:type="spellStart"/>
      <w:r w:rsidRPr="00301602">
        <w:rPr>
          <w:rFonts w:ascii="Calibri" w:hAnsi="Calibri"/>
        </w:rPr>
        <w:t>i</w:t>
      </w:r>
      <w:proofErr w:type="spellEnd"/>
    </w:p>
    <w:p w14:paraId="11078C4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#browser()</w:t>
      </w:r>
    </w:p>
    <w:p w14:paraId="699C27C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26AEBD6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18A6116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ACat2)) {</w:t>
      </w:r>
    </w:p>
    <w:p w14:paraId="35F5B01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randACat2[</w:t>
      </w:r>
      <w:proofErr w:type="spellStart"/>
      <w:r w:rsidRPr="00301602">
        <w:rPr>
          <w:rFonts w:ascii="Calibri" w:hAnsi="Calibri"/>
        </w:rPr>
        <w:t>unlist</w:t>
      </w:r>
      <w:proofErr w:type="spellEnd"/>
      <w:r w:rsidRPr="00301602">
        <w:rPr>
          <w:rFonts w:ascii="Calibri" w:hAnsi="Calibri"/>
        </w:rPr>
        <w:t>(orderListA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])] &lt;- </w:t>
      </w:r>
      <w:proofErr w:type="spellStart"/>
      <w:r w:rsidRPr="00301602">
        <w:rPr>
          <w:rFonts w:ascii="Calibri" w:hAnsi="Calibri"/>
        </w:rPr>
        <w:t>i</w:t>
      </w:r>
      <w:proofErr w:type="spellEnd"/>
    </w:p>
    <w:p w14:paraId="2D7089B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#browser()</w:t>
      </w:r>
    </w:p>
    <w:p w14:paraId="51600FE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6D4E7292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758E359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accumProbBCat2)) {</w:t>
      </w:r>
    </w:p>
    <w:p w14:paraId="6BAAA0B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randBCat2[</w:t>
      </w:r>
      <w:proofErr w:type="spellStart"/>
      <w:r w:rsidRPr="00301602">
        <w:rPr>
          <w:rFonts w:ascii="Calibri" w:hAnsi="Calibri"/>
        </w:rPr>
        <w:t>unlist</w:t>
      </w:r>
      <w:proofErr w:type="spellEnd"/>
      <w:r w:rsidRPr="00301602">
        <w:rPr>
          <w:rFonts w:ascii="Calibri" w:hAnsi="Calibri"/>
        </w:rPr>
        <w:t>(orderListBCat2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])] &lt;- </w:t>
      </w:r>
      <w:proofErr w:type="spellStart"/>
      <w:r w:rsidRPr="00301602">
        <w:rPr>
          <w:rFonts w:ascii="Calibri" w:hAnsi="Calibri"/>
        </w:rPr>
        <w:t>i</w:t>
      </w:r>
      <w:proofErr w:type="spellEnd"/>
    </w:p>
    <w:p w14:paraId="0BE49BF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#browser()</w:t>
      </w:r>
    </w:p>
    <w:p w14:paraId="5C404CF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29D476D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</w:p>
    <w:p w14:paraId="56E0064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  <w:proofErr w:type="spellStart"/>
      <w:r w:rsidRPr="00301602">
        <w:rPr>
          <w:rFonts w:ascii="Calibri" w:hAnsi="Calibri"/>
        </w:rPr>
        <w:t>wilcoxData</w:t>
      </w:r>
      <w:proofErr w:type="spellEnd"/>
      <w:r w:rsidRPr="00301602">
        <w:rPr>
          <w:rFonts w:ascii="Calibri" w:hAnsi="Calibri"/>
        </w:rPr>
        <w:t xml:space="preserve"> &lt;- </w:t>
      </w:r>
      <w:proofErr w:type="spellStart"/>
      <w:r w:rsidRPr="00301602">
        <w:rPr>
          <w:rFonts w:ascii="Calibri" w:hAnsi="Calibri"/>
        </w:rPr>
        <w:t>cbind</w:t>
      </w:r>
      <w:proofErr w:type="spellEnd"/>
      <w:r w:rsidRPr="00301602">
        <w:rPr>
          <w:rFonts w:ascii="Calibri" w:hAnsi="Calibri"/>
        </w:rPr>
        <w:t>(randACat1, randBCat1, randACat2, randBCat2)</w:t>
      </w:r>
    </w:p>
    <w:p w14:paraId="6B5D820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eturn(</w:t>
      </w:r>
      <w:proofErr w:type="spellStart"/>
      <w:r w:rsidRPr="00301602">
        <w:rPr>
          <w:rFonts w:ascii="Calibri" w:hAnsi="Calibri"/>
        </w:rPr>
        <w:t>wilcoxData</w:t>
      </w:r>
      <w:proofErr w:type="spellEnd"/>
      <w:r w:rsidRPr="00301602">
        <w:rPr>
          <w:rFonts w:ascii="Calibri" w:hAnsi="Calibri"/>
        </w:rPr>
        <w:t>)</w:t>
      </w:r>
    </w:p>
    <w:p w14:paraId="7D52DF4C" w14:textId="77777777" w:rsidR="00301602" w:rsidRPr="00301602" w:rsidRDefault="00301602" w:rsidP="00301602">
      <w:pPr>
        <w:rPr>
          <w:rFonts w:ascii="Calibri" w:hAnsi="Calibri"/>
        </w:rPr>
      </w:pPr>
    </w:p>
    <w:p w14:paraId="6F4D57D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>}</w:t>
      </w:r>
    </w:p>
    <w:p w14:paraId="052F252E" w14:textId="77777777" w:rsidR="00301602" w:rsidRPr="00301602" w:rsidRDefault="00301602" w:rsidP="00301602">
      <w:pPr>
        <w:rPr>
          <w:rFonts w:ascii="Calibri" w:hAnsi="Calibri"/>
        </w:rPr>
      </w:pPr>
    </w:p>
    <w:p w14:paraId="7CB1FBFF" w14:textId="77777777" w:rsidR="00301602" w:rsidRPr="00301602" w:rsidRDefault="00301602" w:rsidP="00301602">
      <w:pPr>
        <w:rPr>
          <w:rFonts w:ascii="Calibri" w:hAnsi="Calibri"/>
        </w:rPr>
      </w:pPr>
      <w:proofErr w:type="spellStart"/>
      <w:r w:rsidRPr="00301602">
        <w:rPr>
          <w:rFonts w:ascii="Calibri" w:hAnsi="Calibri"/>
        </w:rPr>
        <w:t>calcKubaPower</w:t>
      </w:r>
      <w:proofErr w:type="spellEnd"/>
      <w:r w:rsidRPr="00301602">
        <w:rPr>
          <w:rFonts w:ascii="Calibri" w:hAnsi="Calibri"/>
        </w:rPr>
        <w:t xml:space="preserve"> &lt;- function(trial, </w:t>
      </w:r>
      <w:proofErr w:type="spellStart"/>
      <w:r w:rsidRPr="00301602">
        <w:rPr>
          <w:rFonts w:ascii="Calibri" w:hAnsi="Calibri"/>
        </w:rPr>
        <w:t>sampleSize</w:t>
      </w:r>
      <w:proofErr w:type="spellEnd"/>
      <w:r w:rsidRPr="00301602">
        <w:rPr>
          <w:rFonts w:ascii="Calibri" w:hAnsi="Calibri"/>
        </w:rPr>
        <w:t>, seed) {</w:t>
      </w:r>
    </w:p>
    <w:p w14:paraId="531D5EDF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</w:t>
      </w:r>
      <w:proofErr w:type="spellStart"/>
      <w:r w:rsidRPr="00301602">
        <w:rPr>
          <w:rFonts w:ascii="Calibri" w:hAnsi="Calibri"/>
        </w:rPr>
        <w:t>set.seed</w:t>
      </w:r>
      <w:proofErr w:type="spellEnd"/>
      <w:r w:rsidRPr="00301602">
        <w:rPr>
          <w:rFonts w:ascii="Calibri" w:hAnsi="Calibri"/>
        </w:rPr>
        <w:t>(seed)</w:t>
      </w:r>
    </w:p>
    <w:p w14:paraId="28CD66F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es &lt;- matrix(</w:t>
      </w:r>
      <w:proofErr w:type="spellStart"/>
      <w:r w:rsidRPr="00301602">
        <w:rPr>
          <w:rFonts w:ascii="Calibri" w:hAnsi="Calibri"/>
        </w:rPr>
        <w:t>ncol</w:t>
      </w:r>
      <w:proofErr w:type="spellEnd"/>
      <w:r w:rsidRPr="00301602">
        <w:rPr>
          <w:rFonts w:ascii="Calibri" w:hAnsi="Calibri"/>
        </w:rPr>
        <w:t>=2)</w:t>
      </w:r>
    </w:p>
    <w:p w14:paraId="6AF3859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lastRenderedPageBreak/>
        <w:t xml:space="preserve">  for (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 xml:space="preserve"> in 1:length(</w:t>
      </w:r>
      <w:proofErr w:type="spellStart"/>
      <w:r w:rsidRPr="00301602">
        <w:rPr>
          <w:rFonts w:ascii="Calibri" w:hAnsi="Calibri"/>
        </w:rPr>
        <w:t>sampleSize</w:t>
      </w:r>
      <w:proofErr w:type="spellEnd"/>
      <w:r w:rsidRPr="00301602">
        <w:rPr>
          <w:rFonts w:ascii="Calibri" w:hAnsi="Calibri"/>
        </w:rPr>
        <w:t>)) {</w:t>
      </w:r>
    </w:p>
    <w:p w14:paraId="1B58E1B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pvalCat1 &lt;- c()</w:t>
      </w:r>
    </w:p>
    <w:p w14:paraId="3BD8576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pvalCat2 &lt;- c()</w:t>
      </w:r>
    </w:p>
    <w:p w14:paraId="759D615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for (j in 1:trial) {</w:t>
      </w:r>
    </w:p>
    <w:p w14:paraId="31ACCB9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</w:t>
      </w:r>
      <w:proofErr w:type="spellStart"/>
      <w:r w:rsidRPr="00301602">
        <w:rPr>
          <w:rFonts w:ascii="Calibri" w:hAnsi="Calibri"/>
        </w:rPr>
        <w:t>wilcoxData</w:t>
      </w:r>
      <w:proofErr w:type="spellEnd"/>
      <w:r w:rsidRPr="00301602">
        <w:rPr>
          <w:rFonts w:ascii="Calibri" w:hAnsi="Calibri"/>
        </w:rPr>
        <w:t xml:space="preserve"> &lt;- </w:t>
      </w:r>
      <w:proofErr w:type="spellStart"/>
      <w:r w:rsidRPr="00301602">
        <w:rPr>
          <w:rFonts w:ascii="Calibri" w:hAnsi="Calibri"/>
        </w:rPr>
        <w:t>makeData</w:t>
      </w:r>
      <w:proofErr w:type="spellEnd"/>
      <w:r w:rsidRPr="00301602">
        <w:rPr>
          <w:rFonts w:ascii="Calibri" w:hAnsi="Calibri"/>
        </w:rPr>
        <w:t>(</w:t>
      </w:r>
      <w:proofErr w:type="spellStart"/>
      <w:r w:rsidRPr="00301602">
        <w:rPr>
          <w:rFonts w:ascii="Calibri" w:hAnsi="Calibri"/>
        </w:rPr>
        <w:t>sampleSize</w:t>
      </w:r>
      <w:proofErr w:type="spellEnd"/>
      <w:r w:rsidRPr="00301602">
        <w:rPr>
          <w:rFonts w:ascii="Calibri" w:hAnsi="Calibri"/>
        </w:rPr>
        <w:t>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)</w:t>
      </w:r>
    </w:p>
    <w:p w14:paraId="4D0ADFC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</w:t>
      </w:r>
      <w:proofErr w:type="spellStart"/>
      <w:r w:rsidRPr="00301602">
        <w:rPr>
          <w:rFonts w:ascii="Calibri" w:hAnsi="Calibri"/>
        </w:rPr>
        <w:t>wilcoxData</w:t>
      </w:r>
      <w:proofErr w:type="spellEnd"/>
      <w:r w:rsidRPr="00301602">
        <w:rPr>
          <w:rFonts w:ascii="Calibri" w:hAnsi="Calibri"/>
        </w:rPr>
        <w:t xml:space="preserve"> &lt;- </w:t>
      </w:r>
      <w:proofErr w:type="spellStart"/>
      <w:r w:rsidRPr="00301602">
        <w:rPr>
          <w:rFonts w:ascii="Calibri" w:hAnsi="Calibri"/>
        </w:rPr>
        <w:t>data.frame</w:t>
      </w:r>
      <w:proofErr w:type="spellEnd"/>
      <w:r w:rsidRPr="00301602">
        <w:rPr>
          <w:rFonts w:ascii="Calibri" w:hAnsi="Calibri"/>
        </w:rPr>
        <w:t>(</w:t>
      </w:r>
      <w:proofErr w:type="spellStart"/>
      <w:r w:rsidRPr="00301602">
        <w:rPr>
          <w:rFonts w:ascii="Calibri" w:hAnsi="Calibri"/>
        </w:rPr>
        <w:t>wilcoxData</w:t>
      </w:r>
      <w:proofErr w:type="spellEnd"/>
      <w:r w:rsidRPr="00301602">
        <w:rPr>
          <w:rFonts w:ascii="Calibri" w:hAnsi="Calibri"/>
        </w:rPr>
        <w:t>)</w:t>
      </w:r>
    </w:p>
    <w:p w14:paraId="3537CE87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resCat1 &lt;- wilcox.exact(as.integer(wilcoxData$randACat1),as.integer(wilcoxData$randBCat1),paired=F)$p.value</w:t>
      </w:r>
    </w:p>
    <w:p w14:paraId="38FAE6D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resCat2 &lt;- wilcox.exact(as.integer(wilcoxData$randACat2),as.integer(wilcoxData$randBCat2),paired=F)$p.value</w:t>
      </w:r>
    </w:p>
    <w:p w14:paraId="0C7678C3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pvalCat1 &lt;- c(pvalCat1, resCat1)</w:t>
      </w:r>
    </w:p>
    <w:p w14:paraId="38037C3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pvalCat2 &lt;- c(pvalCat2, resCat2)</w:t>
      </w:r>
    </w:p>
    <w:p w14:paraId="78C17710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3101914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</w:t>
      </w:r>
    </w:p>
    <w:p w14:paraId="242F435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 xml:space="preserve"> &lt;- c()</w:t>
      </w:r>
    </w:p>
    <w:p w14:paraId="4437EFD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for (k in 1:trial) {</w:t>
      </w:r>
    </w:p>
    <w:p w14:paraId="30F91FFD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if (pvalCat1[k] &lt; 0.025 &amp; pvalCat2[k] &lt; 0.025) {</w:t>
      </w:r>
    </w:p>
    <w:p w14:paraId="604D03AD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 xml:space="preserve"> &lt;- c(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>, 0)</w:t>
      </w:r>
    </w:p>
    <w:p w14:paraId="0592EABA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 else {</w:t>
      </w:r>
    </w:p>
    <w:p w14:paraId="7043A41B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  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 xml:space="preserve"> &lt;- c(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>, 1)</w:t>
      </w:r>
    </w:p>
    <w:p w14:paraId="6DFB850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  }</w:t>
      </w:r>
    </w:p>
    <w:p w14:paraId="652B9364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}</w:t>
      </w:r>
    </w:p>
    <w:p w14:paraId="53C25D8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</w:t>
      </w:r>
    </w:p>
    <w:p w14:paraId="628B346C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res &lt;- </w:t>
      </w:r>
      <w:proofErr w:type="spellStart"/>
      <w:r w:rsidRPr="00301602">
        <w:rPr>
          <w:rFonts w:ascii="Calibri" w:hAnsi="Calibri"/>
        </w:rPr>
        <w:t>rbind</w:t>
      </w:r>
      <w:proofErr w:type="spellEnd"/>
      <w:r w:rsidRPr="00301602">
        <w:rPr>
          <w:rFonts w:ascii="Calibri" w:hAnsi="Calibri"/>
        </w:rPr>
        <w:t>(res, c(</w:t>
      </w:r>
      <w:proofErr w:type="spellStart"/>
      <w:r w:rsidRPr="00301602">
        <w:rPr>
          <w:rFonts w:ascii="Calibri" w:hAnsi="Calibri"/>
        </w:rPr>
        <w:t>sampleSize</w:t>
      </w:r>
      <w:proofErr w:type="spellEnd"/>
      <w:r w:rsidRPr="00301602">
        <w:rPr>
          <w:rFonts w:ascii="Calibri" w:hAnsi="Calibri"/>
        </w:rPr>
        <w:t>[</w:t>
      </w:r>
      <w:proofErr w:type="spellStart"/>
      <w:r w:rsidRPr="00301602">
        <w:rPr>
          <w:rFonts w:ascii="Calibri" w:hAnsi="Calibri"/>
        </w:rPr>
        <w:t>i</w:t>
      </w:r>
      <w:proofErr w:type="spellEnd"/>
      <w:r w:rsidRPr="00301602">
        <w:rPr>
          <w:rFonts w:ascii="Calibri" w:hAnsi="Calibri"/>
        </w:rPr>
        <w:t>], 1-(sum(</w:t>
      </w:r>
      <w:proofErr w:type="spellStart"/>
      <w:r w:rsidRPr="00301602">
        <w:rPr>
          <w:rFonts w:ascii="Calibri" w:hAnsi="Calibri"/>
        </w:rPr>
        <w:t>significantRes</w:t>
      </w:r>
      <w:proofErr w:type="spellEnd"/>
      <w:r w:rsidRPr="00301602">
        <w:rPr>
          <w:rFonts w:ascii="Calibri" w:hAnsi="Calibri"/>
        </w:rPr>
        <w:t>)/trial)))</w:t>
      </w:r>
    </w:p>
    <w:p w14:paraId="11670368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  print(res)</w:t>
      </w:r>
    </w:p>
    <w:p w14:paraId="37FA5D09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}</w:t>
      </w:r>
    </w:p>
    <w:p w14:paraId="1ACFFB36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#browser</w:t>
      </w:r>
    </w:p>
    <w:p w14:paraId="37E51165" w14:textId="77777777" w:rsidR="00301602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 xml:space="preserve">  res</w:t>
      </w:r>
    </w:p>
    <w:p w14:paraId="1186F5BA" w14:textId="69D9342B" w:rsidR="00FA28DB" w:rsidRPr="00301602" w:rsidRDefault="00301602" w:rsidP="00301602">
      <w:pPr>
        <w:rPr>
          <w:rFonts w:ascii="Calibri" w:hAnsi="Calibri"/>
        </w:rPr>
      </w:pPr>
      <w:r w:rsidRPr="00301602">
        <w:rPr>
          <w:rFonts w:ascii="Calibri" w:hAnsi="Calibri"/>
        </w:rPr>
        <w:t>}</w:t>
      </w:r>
    </w:p>
    <w:sectPr w:rsidR="00FA28DB" w:rsidRPr="00301602" w:rsidSect="00301602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602"/>
    <w:rsid w:val="001A23D6"/>
    <w:rsid w:val="001A768F"/>
    <w:rsid w:val="00301602"/>
    <w:rsid w:val="00FA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9154D"/>
  <w15:chartTrackingRefBased/>
  <w15:docId w15:val="{E790930B-AB5C-D14A-92D6-F945F5D8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5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taro Sato</dc:creator>
  <cp:keywords/>
  <dc:description/>
  <cp:lastModifiedBy>久芳 さやか</cp:lastModifiedBy>
  <cp:revision>2</cp:revision>
  <dcterms:created xsi:type="dcterms:W3CDTF">2020-10-22T07:21:00Z</dcterms:created>
  <dcterms:modified xsi:type="dcterms:W3CDTF">2020-10-22T07:21:00Z</dcterms:modified>
</cp:coreProperties>
</file>